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ppendices Table 2. 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Association of </w:t>
      </w:r>
      <w:r>
        <w:rPr>
          <w:rFonts w:cs="Times New Roman" w:ascii="Times New Roman" w:hAnsi="Times New Roman"/>
          <w:b w:val="false"/>
          <w:i/>
          <w:sz w:val="20"/>
          <w:szCs w:val="20"/>
        </w:rPr>
        <w:t xml:space="preserve">IL18 </w:t>
      </w:r>
      <w:r>
        <w:rPr>
          <w:rFonts w:cs="Times New Roman" w:ascii="Times New Roman" w:hAnsi="Times New Roman"/>
          <w:b w:val="false"/>
          <w:sz w:val="20"/>
          <w:szCs w:val="20"/>
        </w:rPr>
        <w:t>-5848 T&gt;C variant with baseline plasma and anthropometric measures in Gene-Diet Attica Investigation on childhood obesity (GENDAI).</w:t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3"/>
        <w:gridCol w:w="1134"/>
        <w:gridCol w:w="1843"/>
        <w:gridCol w:w="284"/>
        <w:gridCol w:w="1134"/>
        <w:gridCol w:w="1842"/>
        <w:gridCol w:w="284"/>
        <w:gridCol w:w="1134"/>
        <w:gridCol w:w="1701"/>
        <w:gridCol w:w="283"/>
        <w:gridCol w:w="1070"/>
      </w:tblGrid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IL1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otype -5848 (rs2043055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 minor allele frequency 0.39 (95% CI 0.36, 0.42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T (n=239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C (n=307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C (n=98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iglycerides (mg/dl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9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7.68, 62.31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2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8.21, 62.36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4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9.41, 67.05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2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DL-cholesterol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0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17.82, 123.9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7.7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15.15, 120.4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2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17.76, 127.4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DL-cholesterol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0.40, 53.0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6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0.49, 52.8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50.64, 54.7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9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holesterol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6.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82.58, 190.0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3.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80.05, 186.5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9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84.12, 195.9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sulin (µIU/m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.65, 7.5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.47, 7.2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.00, 7.3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99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lucose (mg/dl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5.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84.67, 87.0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4.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83.18, 85.2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84.25, 87.9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OM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-I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41, 1.6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35, 1.5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.28, 1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OM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β-cell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3.97, 27.6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3.68, 26.8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21.12, 26.3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QUICK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356, 0.36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360, 0.36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0.358, 0.37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ystolic Blood Pressure (mm/Hg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8.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16.86, 120.5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1.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19.46, 122.8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6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13.54, 119.3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0.013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iastolic Blood Pressure (mm/Hg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1.70, 74.9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.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73.64, 76.59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68.42, 73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lang w:eastAsia="en-GB"/>
              </w:rPr>
              <w:t>0.015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3.38, 45.2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9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3.17, 44.8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41.79, 44.6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0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9.66, 20.49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9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9.63, 20.36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18.90, 20.17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presented as mean (95% confidence interval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eastAsia="en-GB"/>
        </w:rPr>
        <w:t>HDL-cholesterol - High density lipoprotein cholesterol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eastAsia="en-GB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GB"/>
        </w:rPr>
        <w:t>LDL-cholesterol - Low density lipoprotein cholesterol;</w:t>
      </w:r>
      <w:r>
        <w:rPr>
          <w:rFonts w:cs="Times New Roman" w:ascii="Times New Roman" w:hAnsi="Times New Roman"/>
          <w:sz w:val="20"/>
          <w:szCs w:val="20"/>
        </w:rPr>
        <w:t xml:space="preserve"> Insulin resistance (IR) and β-cell function were estimated using the homeostasis model assessment (HOMA) with the following formulas: HOMA</w:t>
      </w:r>
      <w:r>
        <w:rPr>
          <w:rFonts w:cs="Times New Roman" w:ascii="Times New Roman" w:hAnsi="Times New Roman"/>
          <w:sz w:val="20"/>
          <w:szCs w:val="20"/>
          <w:vertAlign w:val="subscript"/>
        </w:rPr>
        <w:t>-IR</w:t>
      </w:r>
      <w:r>
        <w:rPr>
          <w:rFonts w:cs="Times New Roman" w:ascii="Times New Roman" w:hAnsi="Times New Roman"/>
          <w:sz w:val="20"/>
          <w:szCs w:val="20"/>
        </w:rPr>
        <w:t xml:space="preserve"> = fasting insulin (μIU/ml) x fasting glucose (mmol/l)/22.5, HOMA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 β-cell</w:t>
      </w:r>
      <w:r>
        <w:rPr>
          <w:rFonts w:cs="Times New Roman" w:ascii="Times New Roman" w:hAnsi="Times New Roman"/>
          <w:sz w:val="20"/>
          <w:szCs w:val="20"/>
        </w:rPr>
        <w:t xml:space="preserve"> = fasting insulin (μIU/ml) x 20 / fasting glucose (mmol/l) - 3.5, quantitative insulin sensitivity check index (QUICKI)  = 1 / (log(fasting insulin (μIU/ml)) + log(fasting glucose (mg/dl)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Tanner stage (an estimate of pubertal status) was combined into one variable from the two Tanner measures to produce a mean Tanner score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All blood measures are </w:t>
      </w:r>
      <w:r>
        <w:rPr>
          <w:rFonts w:cs="Times New Roman" w:ascii="Times New Roman" w:hAnsi="Times New Roman"/>
          <w:sz w:val="20"/>
          <w:szCs w:val="20"/>
        </w:rPr>
        <w:t>adjusted for height, age, gender and BMI. All anthropometric measures are adjusted for height, age, gender and mean Tanner score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15:00Z</dcterms:created>
  <dc:creator>A Student</dc:creator>
  <dc:description/>
  <cp:keywords/>
  <dc:language>en-US</dc:language>
  <cp:lastModifiedBy>A Student</cp:lastModifiedBy>
  <dcterms:modified xsi:type="dcterms:W3CDTF">2009-11-04T15:18:00Z</dcterms:modified>
  <cp:revision>5</cp:revision>
  <dc:subject/>
  <dc:title/>
</cp:coreProperties>
</file>